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0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pearman’s rank correlations between relative abundanc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idobacteria</w:t>
      </w:r>
      <w:r>
        <w:rPr/>
        <w:t xml:space="preserve"> subgroups and soil properties. Only relative abundances of acidobacterial subgroups that represented ≥ 0.029% of all analyzed sequences were considered. </w:t>
      </w:r>
    </w:p>
    <w:tbl>
      <w:tblPr>
        <w:tblW w:w="9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856"/>
        <w:gridCol w:w="1843"/>
        <w:gridCol w:w="1843"/>
        <w:gridCol w:w="2157"/>
      </w:tblGrid>
      <w:tr>
        <w:trPr/>
        <w:tc>
          <w:tcPr>
            <w:tcW w:w="17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16"/>
                <w:lang w:val="en-US"/>
              </w:rPr>
              <w:t xml:space="preserve">Acidobacter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6"/>
                <w:lang w:val="en-US"/>
              </w:rPr>
              <w:t>subgroup</w:t>
            </w:r>
          </w:p>
        </w:tc>
        <w:tc>
          <w:tcPr>
            <w:tcW w:w="769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6"/>
                <w:lang w:val="en-US"/>
              </w:rPr>
              <w:t>Correlation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6"/>
                <w:lang w:val="en-US"/>
              </w:rPr>
            </w:r>
          </w:p>
        </w:tc>
        <w:tc>
          <w:tcPr>
            <w:tcW w:w="18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p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Organic 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Total N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Sand/Silt/Clay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  <w:lang w:val="en-US"/>
              </w:rPr>
              <w:t>-0.8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3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</w:rPr>
              <w:t>-0.71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2/-0.26/0.23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2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Non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Non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None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None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3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  <w:lang w:val="en-US"/>
              </w:rPr>
              <w:t>-0.9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2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</w:rPr>
              <w:t>-0.56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-0.07/-0.22/0.29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4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0.4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4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-0.11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20/0.04/-0.11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5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0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1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-0.12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16/-0.15/0.12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6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  <w:lang w:val="en-US"/>
              </w:rPr>
              <w:t>0.8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2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</w:rPr>
              <w:t>0.47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8/0.11/-0.12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7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0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4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-0.19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35/-0.06/-0.04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0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2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1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-0.39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25/-0.13/0.10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1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0.6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1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</w:rPr>
              <w:t>0.54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14/0.43/-0.34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3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  <w:lang w:val="en-US"/>
              </w:rPr>
              <w:t>-0.7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-0.2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-0.45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25/0.02/-0.09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6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lang w:val="en-US"/>
              </w:rPr>
              <w:t>0.6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2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</w:rPr>
              <w:t>0.64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1/0.18/-0.15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7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  <w:lang w:val="en-US"/>
              </w:rPr>
              <w:t>0.7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0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30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2/0.14/-0.16</w:t>
            </w:r>
          </w:p>
        </w:tc>
      </w:tr>
      <w:tr>
        <w:trPr/>
        <w:tc>
          <w:tcPr>
            <w:tcW w:w="175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18</w:t>
            </w:r>
          </w:p>
        </w:tc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  <w:u w:val="single"/>
                <w:lang w:val="en-US"/>
              </w:rPr>
              <w:t>0.7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2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16"/>
              </w:rPr>
              <w:t>0.49</w:t>
            </w:r>
          </w:p>
        </w:tc>
        <w:tc>
          <w:tcPr>
            <w:tcW w:w="21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5/0.12/-0.19</w:t>
            </w:r>
          </w:p>
        </w:tc>
      </w:tr>
      <w:tr>
        <w:trPr/>
        <w:tc>
          <w:tcPr>
            <w:tcW w:w="17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16"/>
                <w:lang w:val="en-US"/>
              </w:rPr>
              <w:t>22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4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  <w:lang w:val="en-US"/>
              </w:rPr>
              <w:t>0.09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15</w:t>
            </w:r>
          </w:p>
        </w:tc>
        <w:tc>
          <w:tcPr>
            <w:tcW w:w="21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34/0.15/-0.22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Bold numbers: </w:t>
      </w:r>
      <w:r>
        <w:rPr>
          <w:rFonts w:cs="Times New Roman" w:ascii="Times New Roman" w:hAnsi="Times New Roman"/>
          <w:i/>
          <w:sz w:val="24"/>
          <w:szCs w:val="20"/>
          <w:lang w:val="en-US"/>
        </w:rPr>
        <w:t>P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&lt; 0.05; Bold and underlined numbers: </w:t>
      </w:r>
      <w:r>
        <w:rPr>
          <w:rFonts w:cs="Times New Roman" w:ascii="Times New Roman" w:hAnsi="Times New Roman"/>
          <w:i/>
          <w:sz w:val="24"/>
          <w:szCs w:val="20"/>
          <w:lang w:val="en-US"/>
        </w:rPr>
        <w:t>P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&lt; 0.001. None: subgroup 2 was not detected in grasslan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56:00Z</dcterms:created>
  <dc:creator>hnacke</dc:creator>
  <dc:description/>
  <cp:keywords/>
  <dc:language>en-US</dc:language>
  <cp:lastModifiedBy>Rolf Daniel</cp:lastModifiedBy>
  <cp:lastPrinted>2010-04-30T15:53:00Z</cp:lastPrinted>
  <dcterms:modified xsi:type="dcterms:W3CDTF">2011-01-07T16:10:00Z</dcterms:modified>
  <cp:revision>3</cp:revision>
  <dc:subject/>
  <dc:title/>
</cp:coreProperties>
</file>